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24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spacing w:before="100" w:beforeAutospacing="1" w:after="100" w:afterAutospacing="1" w:line="240" w:lineRule="auto"/>
        <w:jc w:val="center"/>
        <w:rPr>
          <w:bCs/>
          <w:sz w:val="20"/>
          <w:szCs w:val="20"/>
        </w:rPr>
      </w:pPr>
      <w:r>
        <w:rPr>
          <w:bCs/>
          <w:sz w:val="20"/>
          <w:szCs w:val="20"/>
        </w:rPr>
        <w:t>Table S1. Tumor name in TCGA.</w:t>
      </w:r>
    </w:p>
    <w:tbl>
      <w:tblPr>
        <w:tblStyle w:val="9"/>
        <w:tblW w:w="4994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5"/>
        <w:gridCol w:w="461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TCGA</w:t>
            </w:r>
          </w:p>
        </w:tc>
        <w:tc>
          <w:tcPr>
            <w:tcW w:w="2500" w:type="pct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nil"/>
              <w:insideH w:val="single" w:sz="4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 w:val="0"/>
                <w:bCs w:val="0"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Detai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AC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Adrenocortica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BLC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Bladder urothelia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BRC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Breast invasive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CES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CHO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Cholangio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CO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Colon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DLB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Lymphoid neoplasm diffuse large B-cell lymph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ESC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Esophagea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GB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Glioblastoma multiform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HNS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Head and neck squamous cel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KIC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Kidney chromophob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KIR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Kidney renal clear cel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KIR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Kidney renal papillary cel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LAM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Acute myeloid leukemi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LG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Brain lower grade gli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Liver hepatocellular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LU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Lung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LUS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Lung squamous cel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MES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Mesotheli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O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Ovarian serous cyst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PA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Pancreatic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PCP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Pheochromocytoma and paragangli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PR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Prostate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RE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Rectum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SAR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Sarc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SKC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Skin cutaneous mela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STA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Stomach adeno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TGC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Testicular germ cell tumor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THC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Thyroid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THY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Thym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UCEC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Uterine corpus endometrial carcin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UC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Uterine carcinosarcom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b/>
                <w:bCs/>
                <w:sz w:val="22"/>
                <w:szCs w:val="22"/>
              </w:rPr>
            </w:pPr>
            <w:r>
              <w:rPr>
                <w:rFonts w:eastAsia="宋体"/>
                <w:b/>
                <w:bCs/>
                <w:sz w:val="22"/>
                <w:szCs w:val="22"/>
              </w:rPr>
              <w:t>UVM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Uveal melanoma</w:t>
            </w:r>
          </w:p>
        </w:tc>
      </w:tr>
    </w:tbl>
    <w:p/>
    <w:p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b/>
          <w:sz w:val="22"/>
          <w:szCs w:val="22"/>
        </w:rPr>
        <w:sectPr>
          <w:pgSz w:w="11906" w:h="16838"/>
          <w:pgMar w:top="1440" w:right="1440" w:bottom="1440" w:left="1440" w:header="708" w:footer="708" w:gutter="0"/>
          <w:cols w:space="708" w:num="1"/>
          <w:docGrid w:linePitch="360" w:charSpace="0"/>
        </w:sectPr>
      </w:pPr>
    </w:p>
    <w:p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</w:rPr>
        <w:t>Table S2. Components of Zingiberis rhizoma and Coptidis rhizome.</w:t>
      </w:r>
    </w:p>
    <w:tbl>
      <w:tblPr>
        <w:tblStyle w:val="9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3"/>
        <w:gridCol w:w="1462"/>
        <w:gridCol w:w="2988"/>
        <w:gridCol w:w="104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/>
                <w:bCs/>
                <w:sz w:val="22"/>
                <w:szCs w:val="22"/>
              </w:rPr>
              <w:t>SMILES</w:t>
            </w:r>
          </w:p>
        </w:tc>
        <w:tc>
          <w:tcPr>
            <w:tcW w:w="516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054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/>
                <w:bCs/>
                <w:sz w:val="22"/>
                <w:szCs w:val="22"/>
              </w:rPr>
              <w:t>Chemical compound</w:t>
            </w:r>
          </w:p>
        </w:tc>
        <w:tc>
          <w:tcPr>
            <w:tcW w:w="367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/>
                <w:bCs/>
                <w:sz w:val="22"/>
                <w:szCs w:val="22"/>
              </w:rPr>
              <w:t>Numbe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/>
                <w:bCs/>
                <w:sz w:val="22"/>
                <w:szCs w:val="22"/>
              </w:rPr>
              <w:t>Zingiberis Rhizoma (ganjiang)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[C@@H](CCCCCC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128653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R)-Nonan-2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C(C)C)CC=C(C=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44248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R)-(-)-alpha-Phellan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[C@@H](CCCCCCCCC)CC(=O)CCc1cc(OC)c(O)c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6811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10)-Ging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[C@H](CCC=C(C)C)C)CCC(=C)C=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231549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beta-Sesquiphellan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1ccc(cc1)C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746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-Cym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=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3128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onan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S1SCC(N(C)C)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540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ereistox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=C(CCCCC)CC(=O)CCc1cc(OC)c(O)c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6295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di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]2([C@@H]([C@@]3([C@H](C(CCC3)(C)C)CC2)C)C/C=C(\CC=O)/C=O)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166897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Aframodi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([C@@H](C[C@H](OC(=O)C)CCc1cc(OC)c(O)cc1)CCc1cc(OC)c(O)c(OC)c1)C(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531661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-(3,5-Dimethoxy-4-hydroxyphenyl)-7-(3-methoxy-4-hydroxyphenyl)-3,5-diacetoxyhepta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([C@@H](C[C@@H](OC(=O)C)CCc1cc(OC)c(O)cc1)CCc1cc(OC)c(O)cc1)C(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531937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3R,5S)-5-Acetyloxy-1,7-bis(4-hydroxy-3-methoxyphenyl)heptan-3-yl] 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]2(CC[C@@H](C1)C)O[C@@H]1[C@@H]([C@@H]2C)[C@@]2([C@@H](C1)[C@H]1[C@H](CC2)[C@@]2(C(=CC1)C[C@H](CC2)O[C@@H]1O[C@@H]([C@H]([C@@H]([C@H]1O[C@@H]1O[C@H]([C@@H]([C@H]([C@H]1O)O)O)C)O)O[C@@H]1O[C@@H]([C@H]([C@@H]([C@H]1O)O)O)CO)CO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giberoside A3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=C(C=C[C@H](C1)[C@@H](C)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9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gibe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(cc1)O)OC)CCC(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ger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2[C@@H]([C@@]3([C@@H](CC2)CC(=O)C=C3)C)CC[C@]2([C@H]1CC[C@]2(C)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C04081584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(CCC[C@@H](CCCC(=O)C)C)(CCC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89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C02169908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(CC/C=C(/CCC=C(C)C)\C)(C=C)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1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C02040970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12([C@@H](C([C@H](C1)CC2)(C)C)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C01850974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(cc1)C)O)[C@@H](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Xanthorrhiz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CCCCC)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61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UP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[C@@]12[C@H]3[C@@H]1C[C@H](C3)C2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1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Tricyc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8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Tetradeca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c(cc1)OC)CC=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36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Terrago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C=C(CC1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1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Terpi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(C)C)CCC(=C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6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Terebe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CCC(=O)C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Sulcat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CC[C@]2(C(=CC[C@H]3[C@@H]4CC[C@H]([C@@H](CC[C@H](C(C)C)CC)C)[C@@]4(C)CC[C@H]23)C1)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35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Sitost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[C@H]3[C@@H]([C@@]4(C(=CC3)C[C@H](CC4)O[C@@H]3O[C@@H]([C@H]([C@@H]([C@H]3O)O)O)CO)C)CC[C@@]1([C@H](CC2)[C@@H](CC[C@H](C(C)C)C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35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Sitoglusid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([C@@H](C(=O)[C@@H](CC1)C(C)C)C(=C)C)(C=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Shyobun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2c(c(c(cc1O)O)OC)oc(c(c2=O)O)c1ccc(cc1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Sexangularet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C=C(C)C)(/C=C)\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0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-Ocim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(C)(O)[C@H]1C=CC(=C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-Mentha-1,5-dien-8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[C@@H](C)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GR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(C)(C=C)(CC/C=C(/C)\CCC=C(C)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eruvi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CCCCCCCCCCCC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39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entadecylic acid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CCCCCCCCCCCCC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6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Palmitic acid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)CCC=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71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OY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/C=C\CCCCCCCC)CCCCCC(=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67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Oleic acid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39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Oktadeka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3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cc1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71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o-Cym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OC(=O)C)(/CCC=C(C)C)\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eryl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OC(=O)CC)(\CCC=C(C)C)/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eryl propion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OC(=O)C)(\CCC=C(C)C)/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59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eryl 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=O)(\CCC=C(C)C)/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Ner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)(CCC=C(C)C)C=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9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yrc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CC(=CC1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0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s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(=O)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2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nk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=C)(C)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ethylbuten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CCCCCCCCCCCCCC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7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ethyl palmi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4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(CNC[C@H]([C@H]1O)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esotrihydroxypiperidi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6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LF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)O[C@@H]1C[C@@H]2CC[C@]1(C2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9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L-Bornyl 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(C)C)C=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Isovaler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2c(c1)oc(cc2=O)c1cc(c(cc1)OC)c1c2oc(cc(=O)c2c(cc1O)O)c1ccc(cc1)OC)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Isoginkget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(=O)/C=C/CCc1cc(c(cc1)O)OC)c1cc(c(c(c1)OC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Isogingerenone-B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C(=C(CCCC1(C)C)C)CCC(=C2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imacha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)CC=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66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xan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[C@@H](CCc1cc(OC)c(O)cc1)CC(=O)CCc1cc(OC)c(O)c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xahydrocurcum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=Cc1c(O)c(c2c(c1)c1c([nH]2)cccc1)CC=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ptaphylli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5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6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ptadeka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6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nicosa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C[C@@H](CC1)C(=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2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Hemo-s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2=C([C@H](CCC(=C(C)C)C1)C)CC[C@H]2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7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uai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2c(c1)oc(cc2=O)c1cc(c(cc1)OC)c1c(cc(c2c1oc(cc2=O)c1ccc(cc1)O)O)O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kget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[C@H](O)[C@](OC(=O)CCCCCCC/C=C\CCCCCCCC)(O)C(O)(O)[C@@H]1OCCC)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glycolipid C_qt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[C@H](O)[C@](OC(=O)CCCCCCC/C=C\C/C=C\C/C=C\CC)(O)C(O)(O)[C@@H]1OCCC)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glycolipid A_qt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[C@H](O)[C@](OC(=O)CCCCCCC/C=C\C/C=C\C/C=C\CC)(O)C(O)(O)[C@@H]1OCCC)CO[C@H]1O[C@@H]([C@H](O)[C@H](O)[C@@H]1O)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glycolipid 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c(c1)CCC(=O)/C=C/CCc1ccc(cc1)O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enone-C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c(c1)CCC(=O)/C=C/CCc1cc(c(c(c1)OC)O)OC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enone B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6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1cc(c(cc1)O)OC)CC(=O)/C=C/CC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ingerenone 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\CO)(/CCC=C(C)C)\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erani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=CC(=C)CC/C=C(/CCC=C(C)C)\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47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Farnes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/C=C\C/C=C\CCCCC)CCCCCC(=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3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EIC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6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Deka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C)CCCC=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Decan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CO)CCC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Decamethylenedi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2C(C(=C)[C@@H](CC1)C2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1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D-Camph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(=O)OCCCC)cccc1)C(=O)O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67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DBP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CC2=CC[C@@]3([C@@H]([C@]2(CC1)C)C[C@H]([C@]1([C@]3(O)CC[C@@H]1O)CC(=O)C)OC(=O)/C=C(/C(C)C)\C)O)O[C@@H]1O[C@@H]([C@@H]([C@@H](C1)OC)O[C@@H]1O[C@@H]([C@@H]([C@@H](C1)OC)O[C@@H]1O[C@@H]([C@@H]([C@@H](C1)OC)O[C@@H]1O[C@@H]([C@H]([C@@H]([C@H]1O)O)O)CO)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ynanuriculoside 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7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1CC1)C1C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yclopropyl ket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[C@@H]3[C@@H]([C@H]1CC=C3C)[C@@H](CC2)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60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opa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[C@@H]3[C@H]([C@]1(CC[C@H]3C(C)C)C)CC=C2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opaene (1)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/C(=C\C=C\C(=C\C=C\C=C(/C)\C=C\C=C(/C)\C=O)\C)/C=C/C1=C(C)C[C@@H](CC1(C)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76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itraurin beta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/C=C(/CCC=C(C)C)\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itr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=CC(=C)CC/C=C(\CCC=C(C)C)/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2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is-beta-Farnes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[C@@](CC[C@H](C1)C(=C)C)(C=C)C)C(=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0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-cis-.beta.-Elemene diastereomer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C[C@]2([C@@H](C[C@@H]1[C@@]2(CCC=C(C)C)C)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ampheren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2c(cc1O)C(=O)OC[C@H]1O[C@H](OC(=O)c3cc(c(c(c3)O)O)O)[C@H]3[C@H]([C@@H]1OC(=O)C1=CC(=O)[C@]4(C([C@@H]1c1c(C(=O)O3)cc(c(c1O4)O)O)(O)O)O)OC(=O)c1c2c(c(c(c1)O)O)O)O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C10230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C=C[C@@H]([C@@H]1C2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icyclo[3. 1. 0]hex-2-ene,4-methyl-1-(1-methylethyl)-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8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[C@H]3[C@@H]([C@@]4(C(=CC3)C[C@H](CC4)O)C)CC[C@@]1([C@H](CC2)[C@@H](CC[C@H](C(C)C)C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35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Sitost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=C(C)C)(CC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2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Rhodin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[C@@H](CC[C@]2(CCCC(=C)[C@H]12)C)C(C)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3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Eudesm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=C(CC=C(C1)[C@@H](CCCC(=C)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2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Curcum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(CCC=C(C)C)(CC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6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Citronell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=C(CCC=C(C)C)[C@H]1CC=C(C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6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beta-Bisabo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=C/C(=C/C/C=C(/CCC=C(C)C)\C)/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3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alpha-Farnes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c(cc1)C)[C@@H](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2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alpha-Curcum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123[C@@H]([C@H]1C(=CC3)C)[C@@H](CC[C@H]2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08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alpha-Cubeb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C[C@H](CC=C1CO)C2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12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9894-97-4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1cc(c(cc1)O)OC)CC(=O)C[C@H](O)CC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2-Ging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C[C@@]([C@]2([C@]([C@@H]1O)(CC[C@H]([C@@H]2O)[C@](O)(COC(=O)C)OC(=O)C)C)C)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2,13-Di-acetoxyl-1,4,6,11-eudesmanetet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1cc(c(cc1)O)OC)CC(=O)/C=C(\O)/CCCC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0-Gingerdi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[C@H](O)[C@](OC(=O)CCCCCCC/C=C\CCCCCCCC)(O)C(O)(O)[C@@H]1OCCC)CO[C@H]1O[C@@H]([C@H](O)[C@H](O)[C@@H]1O)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9-Octadecenoic acid (Z)-, 3-((6-O-alpha-D-galactopyranosyl-beta-D-galactopyranosyl)oxy)-2-hydroxypropyl ester, (S)-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(cc1)O)OC)CCC(=O)/C=C/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Shoga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S(=O)(=O)(O)[C@@H](CCCCC)CC(=O)CCc1cc(OC)c(O)c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sulfonic acid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(=O)C[C@H](CCCCC)O)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1cc(c(cc1)O)OC)CC(=O)/C=C(\O)/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rdi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(cc1)CC[C@@H](C[C@@H](CCCCC)OC(=O)C)O)O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diol-5-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(cc1)CC[C@@H](C[C@@H](CCCCC)O)OC(=O)C)O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diol-3-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[C@@H](C[C@@H](CCCCC)O)O)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di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(cc(cc1)CC[C@@H](C[C@@H](CCCCC)OC(=O)C)OC(=O)C)O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6-Gingedi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C[C@]2([C@@H]1C2)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05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5-isopropyl-2-methylclo [3.1.0] Hec-2-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(=O)C[C@@H](CCc1ccc(cc1)O)O)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5-Hydroxy-7-(4-hydroxyphenyl)-1-(4-hydroxy-3-methoxyphenyl)-3-heptan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(=O)C[C@H](CCC)O)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4-Ging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O)C=C[C@H](CC1)[C@@H](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4-(1,5-Dimethylhex-4-enyl)cyclohex-2-en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(CCC=CC1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17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3-Cyclohexen-1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CCCCC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91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-Nonan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C(C)C)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-Methylhept-2-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CC[C@@]1(C=C)C)C(O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71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-[(2S,5R)-5-Ethenyl-5-methyloxolan-2-yl]propan-2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1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(C)(O)[C@H]1C[C@H]([C@](CC1)(C)C=C)C(=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3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-[(1R,3S,4S)-3-Isopropenyl-4-methyl-4-vinylcyclohexyl]propan-2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c2nc(cc1)CCCCCCCCC2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2,6-Nonamethylene pyridi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C[C@H](O)COC(=O)CCCCCCC/C=C\C/C=C\CCCC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-Monolinolein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12(OC([C@H](CC1)CC2)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,8-Cineol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(=O)CCCCC)c1cc(c(cc1)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1-(4-Hydroxy-3-methoxyphenyl)decan-5-o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C(=C)C)(CCOC(=O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3S)-3,7-Dimethyloct-7-enyl]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=C(C)C)(CCOC(=O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3S)-3,7-Dimethyloct-6-enyl]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OC(=O)CCC)(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3R)-3,7-Dimethyloct-6-enyl]butano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@H]([C@H](O)[C@H](O)[C@@H](O)[C@@H]1OC[C@H](O)COC(=O)CCCCCCC/C=C\C/C=C\CCCCC)CO[C@H]1O[C@@H]([C@H](O)[C@H](O)[C@H]1O)C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6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2S)-2-Hydroxy-3-[(2R,3R,4S,5R,6R)-3,4,5-trihydroxy-6-[[(2S,3R,4S,5R,6R)-3,4,5-trihydroxy-6-(hydroxymethyl)tetrahydropyran-2-yl]oxymethyl]tetrahydropyran-2-yl]oxy-propyl] (9Z,12Z)-octadeca-9,12-dieno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/C(=C\[C@@H]1[C@H](C1(C)C)C(=O)O[C@@H]1C(=C(C(=O)C1)C/C=C/C)C)/C(=O)O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0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1S)-3-[(E)-But-2-enyl]-2-methyl-4-oxo-1-cyclopent-2-enyl] (1R,3R)-3-[(E)-3-methoxy-2-methyl-3-oxoprop-1-enyl]-2,2-dimethylcyclopropane-1-carboxyl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=O)(C)O[C@H]1[C@H](CC[C@H](C1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[(1R,2R,5R)-2-Isopropyl-5-methyl-cyclohexyl] acetat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[C@H](C([C@@H](C1)CC2)(C)C)OC(=O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2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.beta.-Fenchyl acetate, exo-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/C=C(/C)\CC/C=C(/C)\CCC=C(C)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4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Z,Z)-Farnes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(C(C)C)CC=C(C=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0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S)-(+)-alpha-Phellan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(CCC=C(C)C)(C=C)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9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R)-Linalo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(C)(O)[C@@H]1CC=C(C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1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L)-alpha-Terpine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(c(cc1)O)OC)CCC(=O)C[C@H](CCCCCC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9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8)-Ginger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=CC[C@H](CC1)C(C)C)C=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21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4S)-4-Isopropylcyclohexene-1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)(C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2S)-2-Methylpentan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(CCCC)[C@@H](C)O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2R)-Heptan-2-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3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(CCC=C(C)C)(C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77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2R)-2,6-Dimethylhept-5-en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[C@@H](C1)C(=C)CC2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6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1S,5S)-1-Isopropyl-4-methylenebicyclo[3.1.0]hexa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(CCC(=C)[C@@H]2CCC(=C[C@@H]12)C)C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489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1S,4aR,8aR)-1-Isopropyl-7-methyl-4-methylene-2,3,4a,5,6,8a-hexahydro-1H-naphtha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=C([C@H]2C[C@@H](C1)[C@]2(C)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120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1R,5R,7S)-4,7-Dimethyl-7-(4-methylpent-3-enyl)bicyclo[3.1.1]hept-3-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[C@@H](C[C@@H](CC1)C2(C)C)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01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+_-)-Isoborne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C([C@H]1C=CC(=C)CC1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028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+)-beta-Phellan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cc(cc1)[C@@H](C)CCC=C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89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+)-alpha-Curcum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]123[C@@](CC[C@H]1C)(C(=O)CC[C@@H](C2)C(=C)C)O3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0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+)-1,5-Epoxy-nor-ketoguaia-11-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C([C@H](C1)CCC2=C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6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Nopin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12C(C)(C)C(=C)[C@H](CC1)C2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3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Comph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4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=C(C)C)(CC=O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77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Citronella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(C([C@@H](C[C@@H]1O)CC2)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244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)-Borneol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H](CCC=C(C)C)(C=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8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)-beta-Citronel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2C(=CC[C@@H](C1)C2(C)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125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alpha-Pin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]123[C@H](C([C@@H](C1)C(=CC3)C)(C)C)CC[C@H</w:t>
            </w:r>
            <w:bookmarkStart w:id="0" w:name="_GoBack"/>
            <w:bookmarkEnd w:id="0"/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]2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061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(-)-alpha-Ce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[C@@H]1([C@H](CCC=C(C)C)C)CCC(=C)C=C1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2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β-Sesquiphellandr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C1(C/C=C(/CCC(=C)C/C=C/1)\C)(C)C</w:t>
            </w:r>
          </w:p>
        </w:tc>
        <w:tc>
          <w:tcPr>
            <w:tcW w:w="516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451</w:t>
            </w:r>
          </w:p>
        </w:tc>
        <w:tc>
          <w:tcPr>
            <w:tcW w:w="1054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β-Humulene</w:t>
            </w:r>
          </w:p>
        </w:tc>
        <w:tc>
          <w:tcPr>
            <w:tcW w:w="367" w:type="pct"/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pct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sz w:val="22"/>
                <w:szCs w:val="22"/>
              </w:rPr>
              <w:t>O1[C@]2(CC[C@@H](C1)C)O[C@@H]1[C@@H]([C@@H]2C)[C@@]2([C@@H](C1)[C@H]1[C@H](CC2)[C@@]2(C(=CC1)C[C@H](CC2)O)C)C</w:t>
            </w:r>
          </w:p>
        </w:tc>
        <w:tc>
          <w:tcPr>
            <w:tcW w:w="516" w:type="pct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MOL002518</w:t>
            </w:r>
          </w:p>
        </w:tc>
        <w:tc>
          <w:tcPr>
            <w:tcW w:w="1054" w:type="pct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Zingiberoside A3_qt</w:t>
            </w:r>
          </w:p>
        </w:tc>
        <w:tc>
          <w:tcPr>
            <w:tcW w:w="367" w:type="pct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eastAsia="仿宋" w:asciiTheme="majorBidi" w:hAnsiTheme="majorBidi" w:cstheme="majorBidi"/>
                <w:sz w:val="22"/>
                <w:szCs w:val="22"/>
              </w:rPr>
            </w:pPr>
            <w:r>
              <w:rPr>
                <w:rFonts w:eastAsia="仿宋" w:asciiTheme="majorBidi" w:hAnsiTheme="majorBidi" w:cstheme="majorBidi"/>
                <w:sz w:val="22"/>
                <w:szCs w:val="22"/>
              </w:rPr>
              <w:t>G15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5000" w:type="pct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  <w:t>Coptidis Rhizoma (huanglian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c2c(c3c(c1)ccc(=O)o3)C[C@H](O2)C(OC(=O)/C(=C\C)/C)(C)C</w:t>
            </w:r>
          </w:p>
        </w:tc>
        <w:tc>
          <w:tcPr>
            <w:tcW w:w="516" w:type="pct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5</w:t>
            </w:r>
          </w:p>
        </w:tc>
        <w:tc>
          <w:tcPr>
            <w:tcW w:w="1054" w:type="pct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Zosimin</w:t>
            </w:r>
          </w:p>
        </w:tc>
        <w:tc>
          <w:tcPr>
            <w:tcW w:w="367" w:type="pct"/>
            <w:tcBorders>
              <w:top w:val="single" w:color="auto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c3C4=C(c5c(C=N4CCc3cc2OC1)cc1OCOc1c5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668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Woren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c(c(cc1)O)OC)C(=O)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114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vanillic aci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[C@H](C[C@@H]2[C@](C1)([C@@H]1[C@@H]([C@@H](C2)O)[C@@H]2[C@]([C@H](C1)O)([C@@H](CC2)[C@@H](C)CC[C@@H](C)[C@@H](C)C(=O)O)C)C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3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Trihydroxybufosterocholanic acid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3[C@@H](N(CCc3cc(OC)c2OC)C)Cc2cc(Oc3ccc(C[C@@H]4N(CCc5c4cc1c(OC)c5)C)cc3)c(OC)cc2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343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tetrandr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c(c2c(c1)oc(c(c2=O)O)c1ccc(c(c1)O)O)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098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quercetin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3c(c(cc1CCN([C@@H]2Cc1cc(Oc2ccc(C[C@@H]4c5cc(O3)c(cc5CCN4C)OC)cc2)c(cc1)O)C)OC)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6972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Pycnam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cc(c(c1)O)OC)CN1([C@H](C2)c2c(CC1)cc(c(c2)O)OC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1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phellodendr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(=O)(/C=C/c1ccc(cc1)O)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71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p-coumaric aci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[C@H](c3c(C1=O)c(cc(c3)C)O)[C@H]1c3c(C(=O)c4c1cc(cc4O)CO)c(ccc3)O)cc(cc2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62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Palmidin A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=Cc3c(C=N2CCc2c1cc(c(c2)OC)OC)c(c(cc3)OC)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85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palmat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3[C@@H](N(CCc3cc(OC)c2OC)C)Cc2ccc(Oc3cc(C[C@H]4N(CCc5c4cc1c(OC)c5)C)ccc3O)cc2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13012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Oxyacanth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CN([C@H]2c3c1cc(c(c3Oc1c(OC)cc3c(c1)[C@@H](N(CC3)C)Cc1ccc(Oc3c(ccc(C2)c3)O)cc1)O)OC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639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Obameg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]23[C@]4([C@@H]([C@@]5([C@@H](CC4=O)C(OC(=O)C=C5)(C)C)C)CC[C@]2([C@@H](OC(=O)[C@@H]13)c1ccoc1)C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13352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Obacuno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cc(co1)[C@H]1[C@]2([C@]3([C@@H](C(=O)O1)O3)[C@]1([C@H](CC2)[C@]([C@@H](CC1=O)C(O)(C)C)(/C=C/C(=O)O)C)C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637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Obacunoic aci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cc3c(c1)OCO3)CCNC2=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0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Noroxyhydrastin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(c1cc(/C=C/C(=O)NCCc2ccc(O)cc2)ccc1O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8647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upinamid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(=O)(c1cc(c(cc1)O)O)O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3503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ethyl protocatechuat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[C@@H]12[C@@H]([C@@H]3[C@@H](CC[C@@]1(C)O)C(=C)C(=O)O3)[C@@](CC2)(O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622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agnograndiolid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1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c1c2c3[C@@H](N(CCc3cc1OC)(C)C)Cc1c2c(O)c(OC)cc1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1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agnoflor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]23[C@]4([C@@H]([C@]56[C@@H](CC4=O)C(O[C@H]5CC(=O)OC6)(C)C)CC[C@]2([C@@H](OC(=O)[C@@H]13)c1ccoc1)C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3959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limonin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=O)C[C@@]2([C@H]3[C@@H](O1)[C@@H]([C@@]1([C@H]4[C@@]3([C@@H](C[C@H]2C(=O)C)OC(=O)[C@@H]4OC(=O)C)CO1)C(=O)OC)OC(=O)C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329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Javanicin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=Cc3c(C=N2CCc2c1cc(c(c2)O)OC)c(c(cc3)OC)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89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jatrorriz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(c1c2c[n+]3CCc4c(c3cc2ccc1OC)cc(OC)c(O)c4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72323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Jatrorrhiz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c1cc(C=O)ccc1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867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Isovanillin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cc(cc1O)CC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141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ydroxytyrosol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([C@@H]1C[C@@](O)(C[C@@H](O)[C@H]1O)C(=O)O)C(=O)/C=C/c1cc(O)c(O)cc1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955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eriguar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CCN3=C1C=c1c(=C3)c3OCOc3cc1)cc(c(c2)OC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8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groenlandic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(cc(cc1)O)C(=O)O)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3178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GENOP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2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c(c(cc1)O)OC)/C=C/C(=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360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FER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nc3c(c(OC)c2cc1)cccc3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664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Fagar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c(c(cc1)O)O)/C=C/C(=O)OC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2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Ethyl caffeat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3=CN4=C(c5c(CC4)cc(OC)c(OC)c5)C=c3ccc2OC1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7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epiberber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c(c2c(c(c1)O)oc(cc2=O)CCc1ccccc1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5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DPEC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H]([C@@H](O)[C@H](O)[C@@H](O)[C@@H]1OCCc1cc(O)c(O)cc1)C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5316821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Dopaol beta-D-glucosid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(c(cc(cc1)C[C@H](C(=O)O)O)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7134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danshensu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cc(c(c1)OC)OC)C(=O)NCC2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6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rydald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[C@H](C[C@@]2([C@@](C1)([C@@H]1[C@@H](CC2)[C@@]2([C@](CC1)([C@@H](CC2)C1=CC(=O)OC1)C)O)C=O)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7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rchoroside A_qt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[C@@H](C[C@@]2([C@@](C1)([C@@H]1[C@@H](CC2)[C@@]2([C@](CC1)([C@H](CC2)C1=CC(=O)OC1)C)O)C=O)O)O[C@@H]1O[C@@H]([C@@H]([C@H](C1)O)O)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6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rchoroside A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3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c3C4=N(CCc3cc2OC1)C=c1c(=C4)ccc2OCOc12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458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ptis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H](C(OC(=O)C(=CC)C)(C)C)Cc2c1ccc1c2oc(=O)cc1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53399217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lumbianadin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(c1c2=CN3=C(c4c(CC3)cc(OC)c(O)c4)C=c2ccc1OC)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457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olumbam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c1ccc(cc1OC)[C@@H]1OC[C@H](Cc2ccc(c(c2)OC)O)[C@H]1C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845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lemastanin B_qt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(=C\c1cc(c(cc1)OC)OC)\C(=O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4095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innamic acid, 3,4-dimethoxy- (8CI)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C1(CC(C(O)C(O)C1)C)C(=O)O.Oc1cc(ccc1O)C=C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53399195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chlorogenic aci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3c(cc4c(c3)OCO4)CCn1c(=O)c1c(c2)ccc(c1OC)OC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4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Berlamb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c3CCN4=Cc5c(C=C4c3cc2OC1)ccc(OC)c5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4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berberrubi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c2cc3CCN4=C(c3cc2OC1)C=c1c(=C4)c(OC)c(OC)cc1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1454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berber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Oc1c(O)ccc(c1)/C=C/C(=O)O[C@@H]1C[C@]([C@@H]2[C@H]1C=CO[C@H]2O)(C)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79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6-O-E-Feruloylajugol_qt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4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Oc1c(O)ccc(c1)/C=C/C(=O)O[C@H]1C[C@]([C@@H]2[C@H]1C=CO[C@H]2O[C@@H]1O[C@@H]([C@H]([C@@H]([C@H]1O)O)O)CO)(C)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0778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6-O-E-Feruloylajugol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H]([C@@H](O)[C@H](O)[C@@H](O)[C@@H]1Oc1cc(c(O)cc1)C(=O)O)C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10914066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5-(beta-D-Glucopyranosyloxy)-2-hydroxybenzoic acid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c1c(CCC(=O)O)ccc(O)c1O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5322049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3-(2,3,4-Trihydroxyphenyl)propanoic acid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ccc2c(c1)C(=O)[C@]1([C@](C2=O)(CC=C(C)C)O1)C(=O)OC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890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2-Carboxymethyl-3-prenyl-2,3-epoxy-1,4-naphthoquinone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c12c(c(c(cc1)OC)OC)CN1[C@H](C2)c2c(CC1)cc1c(c2)OCO1</w:t>
            </w:r>
          </w:p>
        </w:tc>
        <w:tc>
          <w:tcPr>
            <w:tcW w:w="51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MOL002903</w:t>
            </w:r>
          </w:p>
        </w:tc>
        <w:tc>
          <w:tcPr>
            <w:tcW w:w="10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(R)-Canadine</w:t>
            </w:r>
          </w:p>
        </w:tc>
        <w:tc>
          <w:tcPr>
            <w:tcW w:w="367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3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b/>
                <w:bCs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IN" w:eastAsia="en-IN" w:bidi="he-IL"/>
              </w:rPr>
              <w:t>O1[C@@H]([C@@H](O)[C@@H](O)[C@@H](O)[C@@H]1OCCc1cc(O)c(O)cc1)CO</w:t>
            </w:r>
          </w:p>
        </w:tc>
        <w:tc>
          <w:tcPr>
            <w:tcW w:w="516" w:type="pct"/>
            <w:noWrap/>
          </w:tcPr>
          <w:p>
            <w:pPr>
              <w:spacing w:line="240" w:lineRule="auto"/>
              <w:jc w:val="righ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6915839</w:t>
            </w:r>
          </w:p>
        </w:tc>
        <w:tc>
          <w:tcPr>
            <w:tcW w:w="1054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(2R,3R,4R,5S,6R)-2-[2-(3,4-Dihydroxyphenyl)ethoxy]-6-(hydroxymethyl)oxane-3,4,5-triol</w:t>
            </w:r>
          </w:p>
        </w:tc>
        <w:tc>
          <w:tcPr>
            <w:tcW w:w="367" w:type="pct"/>
            <w:noWrap/>
          </w:tcPr>
          <w:p>
            <w:pPr>
              <w:spacing w:line="240" w:lineRule="auto"/>
              <w:jc w:val="left"/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</w:pPr>
            <w:r>
              <w:rPr>
                <w:rFonts w:eastAsia="仿宋" w:asciiTheme="majorBidi" w:hAnsiTheme="majorBidi" w:cstheme="majorBidi"/>
                <w:color w:val="000000"/>
                <w:sz w:val="22"/>
                <w:szCs w:val="22"/>
                <w:lang w:val="en-IN" w:eastAsia="en-IN" w:bidi="he-IL"/>
              </w:rPr>
              <w:t>H55</w:t>
            </w:r>
          </w:p>
        </w:tc>
      </w:tr>
    </w:tbl>
    <w:p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 w:val="22"/>
          <w:szCs w:val="22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0"/>
    <w:family w:val="roma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F0"/>
    <w:rsid w:val="004717ED"/>
    <w:rsid w:val="005172F0"/>
    <w:rsid w:val="005A07B4"/>
    <w:rsid w:val="005D0D11"/>
    <w:rsid w:val="007B783A"/>
    <w:rsid w:val="00973DB3"/>
    <w:rsid w:val="009A0B97"/>
    <w:rsid w:val="00DA3DD1"/>
    <w:rsid w:val="00E021D4"/>
    <w:rsid w:val="00E85B18"/>
    <w:rsid w:val="00F85C41"/>
    <w:rsid w:val="00FD5C12"/>
    <w:rsid w:val="4E45752F"/>
    <w:rsid w:val="5CD0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jc w:val="both"/>
    </w:pPr>
    <w:rPr>
      <w:rFonts w:ascii="Times New Roman" w:hAnsi="Times New Roman" w:cs="Times New Roman" w:eastAsiaTheme="minorHAnsi"/>
      <w:sz w:val="24"/>
      <w:szCs w:val="24"/>
      <w:lang w:val="en-GB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2"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1"/>
    <w:semiHidden/>
    <w:unhideWhenUsed/>
    <w:uiPriority w:val="99"/>
    <w:rPr>
      <w:b/>
      <w:bCs/>
    </w:rPr>
  </w:style>
  <w:style w:type="table" w:styleId="6">
    <w:name w:val="Table Grid"/>
    <w:basedOn w:val="5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16"/>
      <w:szCs w:val="16"/>
    </w:rPr>
  </w:style>
  <w:style w:type="table" w:customStyle="1" w:styleId="9">
    <w:name w:val="Plain Table 21"/>
    <w:basedOn w:val="5"/>
    <w:uiPriority w:val="42"/>
    <w:pPr>
      <w:spacing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0">
    <w:name w:val="Comment Text Char"/>
    <w:basedOn w:val="7"/>
    <w:link w:val="2"/>
    <w:semiHidden/>
    <w:uiPriority w:val="99"/>
    <w:rPr>
      <w:sz w:val="20"/>
      <w:szCs w:val="20"/>
    </w:rPr>
  </w:style>
  <w:style w:type="character" w:customStyle="1" w:styleId="11">
    <w:name w:val="Comment Subject Char"/>
    <w:basedOn w:val="10"/>
    <w:link w:val="4"/>
    <w:semiHidden/>
    <w:uiPriority w:val="99"/>
    <w:rPr>
      <w:b/>
      <w:bCs/>
      <w:sz w:val="20"/>
      <w:szCs w:val="20"/>
    </w:rPr>
  </w:style>
  <w:style w:type="character" w:customStyle="1" w:styleId="12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756</Words>
  <Characters>15714</Characters>
  <Lines>130</Lines>
  <Paragraphs>36</Paragraphs>
  <TotalTime>131</TotalTime>
  <ScaleCrop>false</ScaleCrop>
  <LinksUpToDate>false</LinksUpToDate>
  <CharactersWithSpaces>18434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3:03:00Z</dcterms:created>
  <dc:creator>Author</dc:creator>
  <cp:lastModifiedBy>William</cp:lastModifiedBy>
  <dcterms:modified xsi:type="dcterms:W3CDTF">2020-09-01T17:11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